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8B17" w14:textId="179104C1" w:rsidR="00AA2450" w:rsidRDefault="00AA2450" w:rsidP="00AA2450">
      <w:r>
        <w:t xml:space="preserve">Supplemental figure </w:t>
      </w:r>
      <w:r w:rsidR="008247CC">
        <w:t>2</w:t>
      </w:r>
    </w:p>
    <w:p w14:paraId="6153923C" w14:textId="31FB7A05" w:rsidR="00AA2450" w:rsidRDefault="00AA2450" w:rsidP="00AA2450"/>
    <w:p w14:paraId="1784EA4F" w14:textId="44FB2F0A" w:rsidR="00F5375C" w:rsidRDefault="00F5375C" w:rsidP="00AA2450">
      <w:r>
        <w:rPr>
          <w:noProof/>
        </w:rPr>
        <w:drawing>
          <wp:inline distT="0" distB="0" distL="0" distR="0" wp14:anchorId="605A2636" wp14:editId="6E5B7096">
            <wp:extent cx="3238500" cy="21717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DE049" w14:textId="77777777" w:rsidR="00AA2450" w:rsidRDefault="00AA2450" w:rsidP="00AA2450">
      <w:r>
        <w:t xml:space="preserve">Figure S2. </w:t>
      </w:r>
      <w:bookmarkStart w:id="0" w:name="_Hlk70854241"/>
      <w:r>
        <w:t xml:space="preserve">The appearance of isotype control (rat IgM) to Gb3 immunofluorescence staining in human </w:t>
      </w:r>
      <w:proofErr w:type="gramStart"/>
      <w:r>
        <w:t>kidney</w:t>
      </w:r>
      <w:bookmarkEnd w:id="0"/>
      <w:proofErr w:type="gramEnd"/>
    </w:p>
    <w:p w14:paraId="3B323E37" w14:textId="77777777" w:rsidR="00AA2450" w:rsidRDefault="00AA2450" w:rsidP="00AA2450">
      <w:r>
        <w:t>The appearance of human kidney free-floating section isotype control (rat IgM) is used in the place of anti-Gb3 antibody to show the negative reaction of normal rat IgM. Rat IgM, anti-AQP1, DAPI, anti-CD31 immunofluorescence staining, and merged images.</w:t>
      </w:r>
    </w:p>
    <w:p w14:paraId="11899AD3" w14:textId="77777777" w:rsidR="00AA2450" w:rsidRDefault="00AA2450" w:rsidP="00AA2450"/>
    <w:p w14:paraId="40817935" w14:textId="3170152A" w:rsidR="00381D4A" w:rsidRDefault="00381D4A" w:rsidP="00AA2450"/>
    <w:sectPr w:rsidR="00381D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5C841" w14:textId="77777777" w:rsidR="00862D48" w:rsidRDefault="00862D48" w:rsidP="0088572C">
      <w:r>
        <w:separator/>
      </w:r>
    </w:p>
  </w:endnote>
  <w:endnote w:type="continuationSeparator" w:id="0">
    <w:p w14:paraId="1A3EF5C8" w14:textId="77777777" w:rsidR="00862D48" w:rsidRDefault="00862D48" w:rsidP="00885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8D9C" w14:textId="77777777" w:rsidR="00862D48" w:rsidRDefault="00862D48" w:rsidP="0088572C">
      <w:r>
        <w:separator/>
      </w:r>
    </w:p>
  </w:footnote>
  <w:footnote w:type="continuationSeparator" w:id="0">
    <w:p w14:paraId="692099AB" w14:textId="77777777" w:rsidR="00862D48" w:rsidRDefault="00862D48" w:rsidP="00885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50"/>
    <w:rsid w:val="00381D4A"/>
    <w:rsid w:val="008247CC"/>
    <w:rsid w:val="00862D48"/>
    <w:rsid w:val="0088572C"/>
    <w:rsid w:val="00AA2450"/>
    <w:rsid w:val="00D03F2D"/>
    <w:rsid w:val="00F5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B713A2"/>
  <w15:chartTrackingRefBased/>
  <w15:docId w15:val="{20168D8A-0956-496A-A32D-38299098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72C"/>
  </w:style>
  <w:style w:type="paragraph" w:styleId="a5">
    <w:name w:val="footer"/>
    <w:basedOn w:val="a"/>
    <w:link w:val="a6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幡　史子</dc:creator>
  <cp:keywords/>
  <dc:description/>
  <cp:lastModifiedBy>小幡　史子</cp:lastModifiedBy>
  <cp:revision>2</cp:revision>
  <dcterms:created xsi:type="dcterms:W3CDTF">2021-06-11T09:34:00Z</dcterms:created>
  <dcterms:modified xsi:type="dcterms:W3CDTF">2021-06-11T09:34:00Z</dcterms:modified>
</cp:coreProperties>
</file>